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DA43C" w14:textId="0ACE7E4D" w:rsidR="00314812" w:rsidRDefault="00D85A7A" w:rsidP="00314812">
      <w:r>
        <w:rPr>
          <w:b/>
          <w:bCs/>
        </w:rPr>
        <w:t>Figure S</w:t>
      </w:r>
      <w:r w:rsidR="00314812">
        <w:rPr>
          <w:b/>
          <w:bCs/>
        </w:rPr>
        <w:t>2</w:t>
      </w:r>
      <w:r>
        <w:t xml:space="preserve">.  </w:t>
      </w:r>
      <w:r w:rsidR="00F60D90">
        <w:t>Trajectories of PaO</w:t>
      </w:r>
      <w:r w:rsidR="00F60D90" w:rsidRPr="004660FC">
        <w:rPr>
          <w:vertAlign w:val="subscript"/>
        </w:rPr>
        <w:t>2</w:t>
      </w:r>
      <w:r w:rsidR="00F60D90">
        <w:t xml:space="preserve"> during lung lavage for the three lung injured animals.  Each line represents a single lavage</w:t>
      </w:r>
      <w:r w:rsidR="00836895">
        <w:t xml:space="preserve">.  Time </w:t>
      </w:r>
      <w:proofErr w:type="gramStart"/>
      <w:r w:rsidR="00836895">
        <w:t>point</w:t>
      </w:r>
      <w:proofErr w:type="gramEnd"/>
      <w:r w:rsidR="00836895">
        <w:t xml:space="preserve"> 0 represents the restart of ventilation at the end of the lavage</w:t>
      </w:r>
      <w:r w:rsidR="004660FC">
        <w:t>.  Points before this represent the PaO</w:t>
      </w:r>
      <w:r w:rsidR="004660FC" w:rsidRPr="004660FC">
        <w:rPr>
          <w:vertAlign w:val="subscript"/>
        </w:rPr>
        <w:t>2</w:t>
      </w:r>
      <w:r w:rsidR="004660FC">
        <w:t xml:space="preserve"> at the start of the lavage and the PaO</w:t>
      </w:r>
      <w:r w:rsidR="004660FC" w:rsidRPr="004660FC">
        <w:rPr>
          <w:vertAlign w:val="subscript"/>
        </w:rPr>
        <w:t>2</w:t>
      </w:r>
      <w:r w:rsidR="004660FC">
        <w:t xml:space="preserve"> at 30 s intervals after the lavage is provided.</w:t>
      </w:r>
    </w:p>
    <w:p w14:paraId="643A34C2" w14:textId="459D3D17" w:rsidR="00314812" w:rsidRPr="00D85A7A" w:rsidRDefault="0072749C" w:rsidP="00314812">
      <w:r>
        <w:rPr>
          <w:noProof/>
        </w:rPr>
        <w:drawing>
          <wp:inline distT="0" distB="0" distL="0" distR="0" wp14:anchorId="3C3D6396" wp14:editId="624266CD">
            <wp:extent cx="5731510" cy="4912995"/>
            <wp:effectExtent l="0" t="0" r="2540" b="1905"/>
            <wp:docPr id="1635173123" name="Picture 1" descr="A picture containing tex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173123" name="Picture 1" descr="A picture containing tex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4812" w:rsidRPr="00D85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7A"/>
    <w:rsid w:val="00052214"/>
    <w:rsid w:val="000847E0"/>
    <w:rsid w:val="000E014A"/>
    <w:rsid w:val="00136FD0"/>
    <w:rsid w:val="00153EE7"/>
    <w:rsid w:val="001A7529"/>
    <w:rsid w:val="00280B50"/>
    <w:rsid w:val="00314812"/>
    <w:rsid w:val="00393912"/>
    <w:rsid w:val="003A417C"/>
    <w:rsid w:val="00422454"/>
    <w:rsid w:val="004660FC"/>
    <w:rsid w:val="004F00D3"/>
    <w:rsid w:val="00525D46"/>
    <w:rsid w:val="005D3E9F"/>
    <w:rsid w:val="0072749C"/>
    <w:rsid w:val="00836895"/>
    <w:rsid w:val="008870B2"/>
    <w:rsid w:val="009C2224"/>
    <w:rsid w:val="009F6F47"/>
    <w:rsid w:val="00A471C1"/>
    <w:rsid w:val="00AF13A4"/>
    <w:rsid w:val="00BE7023"/>
    <w:rsid w:val="00C015B3"/>
    <w:rsid w:val="00CA5995"/>
    <w:rsid w:val="00CB109B"/>
    <w:rsid w:val="00D3705A"/>
    <w:rsid w:val="00D5478D"/>
    <w:rsid w:val="00D72F42"/>
    <w:rsid w:val="00D85A7A"/>
    <w:rsid w:val="00E33648"/>
    <w:rsid w:val="00ED2E35"/>
    <w:rsid w:val="00EE03C9"/>
    <w:rsid w:val="00F251A4"/>
    <w:rsid w:val="00F60D90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6A7B0"/>
  <w15:chartTrackingRefBased/>
  <w15:docId w15:val="{DF9F8E98-CE53-4DE9-87CF-A0963AF8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51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5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5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1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1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in, John</dc:creator>
  <cp:keywords/>
  <dc:description/>
  <cp:lastModifiedBy>John Cronin</cp:lastModifiedBy>
  <cp:revision>30</cp:revision>
  <dcterms:created xsi:type="dcterms:W3CDTF">2022-10-24T15:47:00Z</dcterms:created>
  <dcterms:modified xsi:type="dcterms:W3CDTF">2023-06-02T13:18:00Z</dcterms:modified>
</cp:coreProperties>
</file>